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E5D" w:rsidRPr="002B1D5A" w:rsidRDefault="00DF5E5D" w:rsidP="00DF5E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1D5A">
        <w:rPr>
          <w:rFonts w:ascii="Times New Roman" w:hAnsi="Times New Roman" w:cs="Times New Roman"/>
          <w:b/>
          <w:sz w:val="24"/>
          <w:szCs w:val="24"/>
          <w:lang w:val="en-US"/>
        </w:rPr>
        <w:t>Appendix 1</w:t>
      </w:r>
      <w:r w:rsidR="003E16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E1648" w:rsidRPr="003E1648">
        <w:rPr>
          <w:rFonts w:ascii="Times New Roman" w:hAnsi="Times New Roman" w:cs="Times New Roman"/>
          <w:sz w:val="24"/>
          <w:szCs w:val="24"/>
          <w:lang w:val="en-US"/>
        </w:rPr>
        <w:t xml:space="preserve">Search strategy </w:t>
      </w:r>
      <w:r w:rsidR="003E1648" w:rsidRPr="002B1D5A">
        <w:rPr>
          <w:rFonts w:ascii="Times New Roman" w:hAnsi="Times New Roman" w:cs="Times New Roman"/>
          <w:sz w:val="24"/>
          <w:szCs w:val="24"/>
          <w:lang w:val="en-US"/>
        </w:rPr>
        <w:t>until May 8</w:t>
      </w:r>
      <w:r w:rsidR="003E1648" w:rsidRPr="002B1D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3E1648" w:rsidRPr="002B1D5A">
        <w:rPr>
          <w:rFonts w:ascii="Times New Roman" w:hAnsi="Times New Roman" w:cs="Times New Roman"/>
          <w:sz w:val="24"/>
          <w:szCs w:val="24"/>
          <w:lang w:val="en-US"/>
        </w:rPr>
        <w:t xml:space="preserve"> 2017</w:t>
      </w:r>
      <w:r w:rsidR="003E1648" w:rsidRPr="003E16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F5E5D" w:rsidRPr="002B1D5A" w:rsidRDefault="00DF5E5D" w:rsidP="00DF5E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1D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„Neuromuscular adaptations to </w:t>
      </w:r>
      <w:r w:rsidR="00456A88">
        <w:rPr>
          <w:rFonts w:ascii="Times New Roman" w:hAnsi="Times New Roman" w:cs="Times New Roman"/>
          <w:b/>
          <w:sz w:val="24"/>
          <w:szCs w:val="24"/>
          <w:lang w:val="en-US"/>
        </w:rPr>
        <w:t>multimodal</w:t>
      </w:r>
      <w:bookmarkStart w:id="0" w:name="_GoBack"/>
      <w:bookmarkEnd w:id="0"/>
      <w:r w:rsidRPr="002B1D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jury prevention programs in youth sports: A systematic review with meta-analysis of randomi</w:t>
      </w:r>
      <w:r w:rsidR="003E1648">
        <w:rPr>
          <w:rFonts w:ascii="Times New Roman" w:hAnsi="Times New Roman" w:cs="Times New Roman"/>
          <w:b/>
          <w:sz w:val="24"/>
          <w:szCs w:val="24"/>
          <w:lang w:val="en-US"/>
        </w:rPr>
        <w:t>z</w:t>
      </w:r>
      <w:r w:rsidRPr="002B1D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ed controlled </w:t>
      </w:r>
      <w:proofErr w:type="gramStart"/>
      <w:r w:rsidRPr="002B1D5A">
        <w:rPr>
          <w:rFonts w:ascii="Times New Roman" w:hAnsi="Times New Roman" w:cs="Times New Roman"/>
          <w:b/>
          <w:sz w:val="24"/>
          <w:szCs w:val="24"/>
          <w:lang w:val="en-US"/>
        </w:rPr>
        <w:t>trials“</w:t>
      </w:r>
      <w:proofErr w:type="gramEnd"/>
    </w:p>
    <w:p w:rsidR="00DF5E5D" w:rsidRPr="002B1D5A" w:rsidRDefault="00DF5E5D" w:rsidP="00DF5E5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1"/>
        <w:tblW w:w="9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311"/>
        <w:gridCol w:w="1312"/>
        <w:gridCol w:w="1061"/>
        <w:gridCol w:w="251"/>
        <w:gridCol w:w="2268"/>
      </w:tblGrid>
      <w:tr w:rsidR="00DF5E5D" w:rsidRPr="002B1D5A" w:rsidTr="00937DEE">
        <w:trPr>
          <w:gridAfter w:val="2"/>
          <w:wAfter w:w="2519" w:type="dxa"/>
          <w:trHeight w:val="287"/>
        </w:trPr>
        <w:tc>
          <w:tcPr>
            <w:tcW w:w="2820" w:type="dxa"/>
            <w:tcBorders>
              <w:bottom w:val="nil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gridSpan w:val="3"/>
            <w:tcBorders>
              <w:bottom w:val="nil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arches</w:t>
            </w:r>
          </w:p>
        </w:tc>
      </w:tr>
      <w:tr w:rsidR="00DF5E5D" w:rsidRPr="00456A88" w:rsidTr="00937DEE">
        <w:trPr>
          <w:trHeight w:hRule="exact" w:val="1172"/>
        </w:trPr>
        <w:tc>
          <w:tcPr>
            <w:tcW w:w="2820" w:type="dxa"/>
            <w:tcBorders>
              <w:bottom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#1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#2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#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creened titles </w:t>
            </w: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(after duplicates removed)</w:t>
            </w:r>
          </w:p>
          <w:p w:rsidR="00DF5E5D" w:rsidRPr="002B1D5A" w:rsidRDefault="00DF5E5D" w:rsidP="00937DEE">
            <w:pPr>
              <w:spacing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DF5E5D" w:rsidRPr="002B1D5A" w:rsidTr="00937DEE">
        <w:trPr>
          <w:trHeight w:hRule="exact" w:val="397"/>
        </w:trPr>
        <w:tc>
          <w:tcPr>
            <w:tcW w:w="2820" w:type="dxa"/>
            <w:tcBorders>
              <w:top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CINAHL*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197,379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31,756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1,77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804</w:t>
            </w:r>
          </w:p>
        </w:tc>
      </w:tr>
      <w:tr w:rsidR="00DF5E5D" w:rsidRPr="002B1D5A" w:rsidTr="00937DEE">
        <w:trPr>
          <w:trHeight w:hRule="exact" w:val="397"/>
        </w:trPr>
        <w:tc>
          <w:tcPr>
            <w:tcW w:w="2820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EMBASE**</w:t>
            </w:r>
          </w:p>
        </w:tc>
        <w:tc>
          <w:tcPr>
            <w:tcW w:w="1311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46,394</w:t>
            </w:r>
          </w:p>
        </w:tc>
        <w:tc>
          <w:tcPr>
            <w:tcW w:w="1312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12,442</w:t>
            </w:r>
          </w:p>
        </w:tc>
        <w:tc>
          <w:tcPr>
            <w:tcW w:w="1312" w:type="dxa"/>
            <w:gridSpan w:val="2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955</w:t>
            </w:r>
          </w:p>
        </w:tc>
        <w:tc>
          <w:tcPr>
            <w:tcW w:w="2268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499</w:t>
            </w:r>
          </w:p>
        </w:tc>
      </w:tr>
      <w:tr w:rsidR="00DF5E5D" w:rsidRPr="002B1D5A" w:rsidTr="00937DEE">
        <w:trPr>
          <w:trHeight w:hRule="exact" w:val="440"/>
        </w:trPr>
        <w:tc>
          <w:tcPr>
            <w:tcW w:w="2820" w:type="dxa"/>
          </w:tcPr>
          <w:p w:rsidR="00DF5E5D" w:rsidRPr="002B1D5A" w:rsidRDefault="00DF5E5D" w:rsidP="00937DEE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ISI Web of Knowledge***</w:t>
            </w:r>
          </w:p>
        </w:tc>
        <w:tc>
          <w:tcPr>
            <w:tcW w:w="1311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621,697</w:t>
            </w:r>
          </w:p>
        </w:tc>
        <w:tc>
          <w:tcPr>
            <w:tcW w:w="1312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24,610</w:t>
            </w:r>
          </w:p>
        </w:tc>
        <w:tc>
          <w:tcPr>
            <w:tcW w:w="1312" w:type="dxa"/>
            <w:gridSpan w:val="2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348</w:t>
            </w:r>
          </w:p>
        </w:tc>
        <w:tc>
          <w:tcPr>
            <w:tcW w:w="2268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185</w:t>
            </w:r>
          </w:p>
        </w:tc>
      </w:tr>
      <w:tr w:rsidR="00DF5E5D" w:rsidRPr="002B1D5A" w:rsidTr="00937DEE">
        <w:trPr>
          <w:trHeight w:hRule="exact" w:val="397"/>
        </w:trPr>
        <w:tc>
          <w:tcPr>
            <w:tcW w:w="2820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PubMed****</w:t>
            </w:r>
          </w:p>
        </w:tc>
        <w:tc>
          <w:tcPr>
            <w:tcW w:w="1311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1,027,605</w:t>
            </w:r>
          </w:p>
        </w:tc>
        <w:tc>
          <w:tcPr>
            <w:tcW w:w="1312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166,703</w:t>
            </w:r>
          </w:p>
        </w:tc>
        <w:tc>
          <w:tcPr>
            <w:tcW w:w="1312" w:type="dxa"/>
            <w:gridSpan w:val="2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5,962</w:t>
            </w:r>
          </w:p>
        </w:tc>
        <w:tc>
          <w:tcPr>
            <w:tcW w:w="2268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5,954</w:t>
            </w:r>
          </w:p>
        </w:tc>
      </w:tr>
      <w:tr w:rsidR="00DF5E5D" w:rsidRPr="002B1D5A" w:rsidTr="00937DEE">
        <w:trPr>
          <w:trHeight w:hRule="exact" w:val="397"/>
        </w:trPr>
        <w:tc>
          <w:tcPr>
            <w:tcW w:w="2820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Scopus*****</w:t>
            </w:r>
          </w:p>
        </w:tc>
        <w:tc>
          <w:tcPr>
            <w:tcW w:w="1311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577,655</w:t>
            </w:r>
          </w:p>
        </w:tc>
        <w:tc>
          <w:tcPr>
            <w:tcW w:w="1312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119,140</w:t>
            </w:r>
          </w:p>
        </w:tc>
        <w:tc>
          <w:tcPr>
            <w:tcW w:w="1312" w:type="dxa"/>
            <w:gridSpan w:val="2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3,037</w:t>
            </w:r>
          </w:p>
        </w:tc>
        <w:tc>
          <w:tcPr>
            <w:tcW w:w="2268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2,498</w:t>
            </w:r>
          </w:p>
        </w:tc>
      </w:tr>
      <w:tr w:rsidR="00DF5E5D" w:rsidRPr="002B1D5A" w:rsidTr="00937DEE">
        <w:trPr>
          <w:trHeight w:hRule="exact" w:val="397"/>
        </w:trPr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sum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2,470,730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354,651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12,07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9,942</w:t>
            </w:r>
          </w:p>
        </w:tc>
      </w:tr>
      <w:tr w:rsidR="00DF5E5D" w:rsidRPr="002B1D5A" w:rsidTr="00937DEE">
        <w:trPr>
          <w:trHeight w:hRule="exact" w:val="397"/>
        </w:trPr>
        <w:tc>
          <w:tcPr>
            <w:tcW w:w="2820" w:type="dxa"/>
            <w:tcBorders>
              <w:top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DF5E5D" w:rsidRPr="002B1D5A" w:rsidRDefault="00DF5E5D" w:rsidP="00DF5E5D">
      <w:pPr>
        <w:spacing w:before="100" w:beforeAutospacing="1" w:after="100" w:afterAutospacing="1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7079"/>
      </w:tblGrid>
      <w:tr w:rsidR="00DF5E5D" w:rsidRPr="00456A88" w:rsidTr="00937DEE">
        <w:tc>
          <w:tcPr>
            <w:tcW w:w="1957" w:type="dxa"/>
          </w:tcPr>
          <w:p w:rsidR="00DF5E5D" w:rsidRPr="002B1D5A" w:rsidRDefault="00DF5E5D" w:rsidP="00937DEE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Search terms  #1</w:t>
            </w:r>
          </w:p>
        </w:tc>
        <w:tc>
          <w:tcPr>
            <w:tcW w:w="7079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outh OR junior OR child* OR </w:t>
            </w:r>
            <w:proofErr w:type="spellStart"/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adolescen</w:t>
            </w:r>
            <w:proofErr w:type="spellEnd"/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* OR high school OR college</w:t>
            </w:r>
          </w:p>
        </w:tc>
      </w:tr>
      <w:tr w:rsidR="00DF5E5D" w:rsidRPr="00456A88" w:rsidTr="00937DEE">
        <w:tc>
          <w:tcPr>
            <w:tcW w:w="1957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Search terms #2</w:t>
            </w:r>
          </w:p>
        </w:tc>
        <w:tc>
          <w:tcPr>
            <w:tcW w:w="7079" w:type="dxa"/>
          </w:tcPr>
          <w:p w:rsidR="00DF5E5D" w:rsidRPr="002B1D5A" w:rsidRDefault="00EE4078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#1 AND </w:t>
            </w:r>
            <w:proofErr w:type="spellStart"/>
            <w:r w:rsidR="00DF5E5D" w:rsidRPr="002B1D5A">
              <w:rPr>
                <w:rFonts w:ascii="Times New Roman" w:hAnsi="Times New Roman"/>
                <w:sz w:val="24"/>
                <w:szCs w:val="24"/>
                <w:lang w:val="en-GB"/>
              </w:rPr>
              <w:t>injur</w:t>
            </w:r>
            <w:proofErr w:type="spellEnd"/>
            <w:r w:rsidR="00DF5E5D" w:rsidRPr="002B1D5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* OR prevent* OR neuromuscular OR </w:t>
            </w:r>
            <w:proofErr w:type="spellStart"/>
            <w:r w:rsidR="00DF5E5D" w:rsidRPr="002B1D5A">
              <w:rPr>
                <w:rFonts w:ascii="Times New Roman" w:hAnsi="Times New Roman"/>
                <w:sz w:val="24"/>
                <w:szCs w:val="24"/>
                <w:lang w:val="en-GB"/>
              </w:rPr>
              <w:t>multimod</w:t>
            </w:r>
            <w:proofErr w:type="spellEnd"/>
            <w:r w:rsidR="00DF5E5D" w:rsidRPr="002B1D5A">
              <w:rPr>
                <w:rFonts w:ascii="Times New Roman" w:hAnsi="Times New Roman"/>
                <w:sz w:val="24"/>
                <w:szCs w:val="24"/>
                <w:lang w:val="en-GB"/>
              </w:rPr>
              <w:t>* OR exercise OR train* OR plyometric*</w:t>
            </w:r>
          </w:p>
        </w:tc>
      </w:tr>
      <w:tr w:rsidR="00DF5E5D" w:rsidRPr="00456A88" w:rsidTr="00937DEE">
        <w:tc>
          <w:tcPr>
            <w:tcW w:w="1957" w:type="dxa"/>
          </w:tcPr>
          <w:p w:rsidR="00DF5E5D" w:rsidRPr="002B1D5A" w:rsidRDefault="00DF5E5D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>Search terms #3</w:t>
            </w:r>
          </w:p>
        </w:tc>
        <w:tc>
          <w:tcPr>
            <w:tcW w:w="7079" w:type="dxa"/>
          </w:tcPr>
          <w:p w:rsidR="00DF5E5D" w:rsidRPr="002B1D5A" w:rsidRDefault="00EE4078" w:rsidP="00937DEE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1D5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#2 AND </w:t>
            </w:r>
            <w:r w:rsidR="00DF5E5D" w:rsidRPr="002B1D5A">
              <w:rPr>
                <w:rFonts w:ascii="Times New Roman" w:hAnsi="Times New Roman"/>
                <w:sz w:val="24"/>
                <w:szCs w:val="24"/>
                <w:lang w:val="en-GB"/>
              </w:rPr>
              <w:t>strength OR speed OR sprint OR agility OR balance OR motor performance</w:t>
            </w:r>
          </w:p>
        </w:tc>
      </w:tr>
    </w:tbl>
    <w:p w:rsidR="00DF5E5D" w:rsidRPr="002B1D5A" w:rsidRDefault="00DF5E5D" w:rsidP="00DF5E5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F5E5D" w:rsidRPr="002B1D5A" w:rsidRDefault="00DF5E5D" w:rsidP="00DF5E5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B1D5A">
        <w:rPr>
          <w:rFonts w:ascii="Times New Roman" w:eastAsia="Calibri" w:hAnsi="Times New Roman" w:cs="Times New Roman"/>
          <w:sz w:val="24"/>
          <w:szCs w:val="24"/>
          <w:lang w:val="en-US"/>
        </w:rPr>
        <w:t>* Search in title and abstract; English and German; Peer-reviewed articles; Human</w:t>
      </w:r>
    </w:p>
    <w:p w:rsidR="00DF5E5D" w:rsidRPr="002B1D5A" w:rsidRDefault="00DF5E5D" w:rsidP="00DF5E5D">
      <w:pPr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  <w:r w:rsidRPr="002B1D5A">
        <w:rPr>
          <w:rFonts w:ascii="Times New Roman" w:eastAsia="Calibri" w:hAnsi="Times New Roman" w:cs="Times New Roman"/>
          <w:sz w:val="24"/>
          <w:szCs w:val="24"/>
          <w:lang w:val="en-US"/>
        </w:rPr>
        <w:t>** Search in title and abstract; limited to randomized controlled trials</w:t>
      </w:r>
    </w:p>
    <w:p w:rsidR="00DF5E5D" w:rsidRPr="002B1D5A" w:rsidRDefault="00DF5E5D" w:rsidP="00DF5E5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B1D5A">
        <w:rPr>
          <w:rFonts w:ascii="Times New Roman" w:eastAsia="Calibri" w:hAnsi="Times New Roman" w:cs="Times New Roman"/>
          <w:sz w:val="24"/>
          <w:szCs w:val="24"/>
          <w:lang w:val="en-US"/>
        </w:rPr>
        <w:t>*** Search in title; English and German; Articles</w:t>
      </w:r>
    </w:p>
    <w:p w:rsidR="00DF5E5D" w:rsidRPr="002B1D5A" w:rsidRDefault="00DF5E5D" w:rsidP="00DF5E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1D5A">
        <w:rPr>
          <w:rFonts w:ascii="Times New Roman" w:eastAsia="Calibri" w:hAnsi="Times New Roman" w:cs="Times New Roman"/>
          <w:sz w:val="24"/>
          <w:szCs w:val="24"/>
          <w:lang w:val="en-US"/>
        </w:rPr>
        <w:t>**** Search in title and abstract; English and German; Journal articles; Human</w:t>
      </w:r>
    </w:p>
    <w:p w:rsidR="00DF5E5D" w:rsidRPr="002B1D5A" w:rsidRDefault="00DF5E5D" w:rsidP="00DF5E5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B1D5A">
        <w:rPr>
          <w:rFonts w:ascii="Times New Roman" w:eastAsia="Calibri" w:hAnsi="Times New Roman" w:cs="Times New Roman"/>
          <w:sz w:val="24"/>
          <w:szCs w:val="24"/>
          <w:lang w:val="en-US"/>
        </w:rPr>
        <w:t>***** Search in title, abstract and key words; English and German; Journal articles</w:t>
      </w:r>
    </w:p>
    <w:p w:rsidR="00DF5E5D" w:rsidRPr="002B1D5A" w:rsidRDefault="00DF5E5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B1D5A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DF5E5D" w:rsidRPr="002B1D5A" w:rsidRDefault="00DF5E5D" w:rsidP="00DF5E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1D5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2</w:t>
      </w:r>
      <w:r w:rsidR="003E16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E1648" w:rsidRPr="003E1648">
        <w:rPr>
          <w:rFonts w:ascii="Times New Roman" w:hAnsi="Times New Roman" w:cs="Times New Roman"/>
          <w:sz w:val="24"/>
          <w:szCs w:val="24"/>
          <w:lang w:val="en-US"/>
        </w:rPr>
        <w:t>Categorization of neuromuscular performance paramete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678"/>
      </w:tblGrid>
      <w:tr w:rsidR="005E7ED2" w:rsidRPr="002B1D5A" w:rsidTr="005E7ED2">
        <w:tc>
          <w:tcPr>
            <w:tcW w:w="2122" w:type="dxa"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126" w:type="dxa"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-category</w:t>
            </w:r>
          </w:p>
        </w:tc>
        <w:tc>
          <w:tcPr>
            <w:tcW w:w="4678" w:type="dxa"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5E7ED2" w:rsidRPr="002B1D5A" w:rsidTr="004B3DDE">
        <w:trPr>
          <w:trHeight w:val="384"/>
        </w:trPr>
        <w:tc>
          <w:tcPr>
            <w:tcW w:w="2122" w:type="dxa"/>
            <w:vMerge w:val="restart"/>
          </w:tcPr>
          <w:p w:rsidR="005E7ED2" w:rsidRPr="002B1D5A" w:rsidRDefault="005E7ED2" w:rsidP="006D5F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nce/stability</w:t>
            </w:r>
          </w:p>
        </w:tc>
        <w:tc>
          <w:tcPr>
            <w:tcW w:w="2126" w:type="dxa"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c balance</w:t>
            </w:r>
          </w:p>
        </w:tc>
        <w:tc>
          <w:tcPr>
            <w:tcW w:w="4678" w:type="dxa"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eg stance</w:t>
            </w:r>
          </w:p>
        </w:tc>
      </w:tr>
      <w:tr w:rsidR="005E7ED2" w:rsidRPr="002B1D5A" w:rsidTr="005E7ED2">
        <w:trPr>
          <w:trHeight w:val="562"/>
        </w:trPr>
        <w:tc>
          <w:tcPr>
            <w:tcW w:w="2122" w:type="dxa"/>
            <w:vMerge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namic balance</w:t>
            </w:r>
          </w:p>
        </w:tc>
        <w:tc>
          <w:tcPr>
            <w:tcW w:w="4678" w:type="dxa"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-balance test</w:t>
            </w:r>
          </w:p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 excursion balance test</w:t>
            </w:r>
          </w:p>
        </w:tc>
      </w:tr>
      <w:tr w:rsidR="005E7ED2" w:rsidRPr="002B1D5A" w:rsidTr="005E7ED2">
        <w:tc>
          <w:tcPr>
            <w:tcW w:w="2122" w:type="dxa"/>
            <w:vMerge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namic stability</w:t>
            </w:r>
          </w:p>
        </w:tc>
        <w:tc>
          <w:tcPr>
            <w:tcW w:w="4678" w:type="dxa"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-to-stabilization</w:t>
            </w:r>
          </w:p>
        </w:tc>
      </w:tr>
      <w:tr w:rsidR="005E7ED2" w:rsidRPr="002B1D5A" w:rsidTr="004B3DDE">
        <w:trPr>
          <w:trHeight w:val="648"/>
        </w:trPr>
        <w:tc>
          <w:tcPr>
            <w:tcW w:w="2122" w:type="dxa"/>
            <w:vMerge w:val="restart"/>
          </w:tcPr>
          <w:p w:rsidR="005E7ED2" w:rsidRPr="002B1D5A" w:rsidRDefault="00836606" w:rsidP="005E7E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E7ED2"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g power </w:t>
            </w:r>
          </w:p>
        </w:tc>
        <w:tc>
          <w:tcPr>
            <w:tcW w:w="2126" w:type="dxa"/>
          </w:tcPr>
          <w:p w:rsidR="005E7ED2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ctive vertical power </w:t>
            </w:r>
          </w:p>
        </w:tc>
        <w:tc>
          <w:tcPr>
            <w:tcW w:w="4678" w:type="dxa"/>
          </w:tcPr>
          <w:p w:rsidR="005E7ED2" w:rsidRPr="002B1D5A" w:rsidRDefault="004B3DDE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p jump</w:t>
            </w:r>
          </w:p>
        </w:tc>
      </w:tr>
      <w:tr w:rsidR="005E7ED2" w:rsidRPr="002B1D5A" w:rsidTr="004B3DDE">
        <w:trPr>
          <w:trHeight w:val="595"/>
        </w:trPr>
        <w:tc>
          <w:tcPr>
            <w:tcW w:w="2122" w:type="dxa"/>
            <w:vMerge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E7ED2" w:rsidRPr="002B1D5A" w:rsidRDefault="004B3DDE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c vertical power</w:t>
            </w:r>
          </w:p>
        </w:tc>
        <w:tc>
          <w:tcPr>
            <w:tcW w:w="4678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ermovement jump</w:t>
            </w:r>
          </w:p>
          <w:p w:rsidR="005E7ED2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at</w:t>
            </w: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ump</w:t>
            </w:r>
          </w:p>
        </w:tc>
      </w:tr>
      <w:tr w:rsidR="005E7ED2" w:rsidRPr="00456A88" w:rsidTr="004B3DDE">
        <w:trPr>
          <w:trHeight w:val="561"/>
        </w:trPr>
        <w:tc>
          <w:tcPr>
            <w:tcW w:w="2122" w:type="dxa"/>
            <w:vMerge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E7ED2" w:rsidRPr="002B1D5A" w:rsidRDefault="004B3DDE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tal power</w:t>
            </w:r>
          </w:p>
        </w:tc>
        <w:tc>
          <w:tcPr>
            <w:tcW w:w="4678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ing long jump</w:t>
            </w:r>
          </w:p>
          <w:p w:rsidR="005E7ED2" w:rsidRPr="001F1D21" w:rsidRDefault="004B3DDE" w:rsidP="004B3DD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step jump</w:t>
            </w:r>
          </w:p>
        </w:tc>
      </w:tr>
      <w:tr w:rsidR="005E7ED2" w:rsidRPr="00D46C4F" w:rsidTr="005E7ED2">
        <w:trPr>
          <w:trHeight w:val="555"/>
        </w:trPr>
        <w:tc>
          <w:tcPr>
            <w:tcW w:w="2122" w:type="dxa"/>
            <w:vMerge w:val="restart"/>
          </w:tcPr>
          <w:p w:rsidR="005E7ED2" w:rsidRPr="002B1D5A" w:rsidRDefault="005E7ED2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kinetic</w:t>
            </w: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g strength</w:t>
            </w:r>
          </w:p>
        </w:tc>
        <w:tc>
          <w:tcPr>
            <w:tcW w:w="2126" w:type="dxa"/>
          </w:tcPr>
          <w:p w:rsidR="005E7ED2" w:rsidRPr="002B1D5A" w:rsidRDefault="004B3DDE" w:rsidP="00D46C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kinetic </w:t>
            </w:r>
            <w:r w:rsidR="00D46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 muscle strength at low movement velocity (60°/s)</w:t>
            </w:r>
          </w:p>
        </w:tc>
        <w:tc>
          <w:tcPr>
            <w:tcW w:w="4678" w:type="dxa"/>
          </w:tcPr>
          <w:p w:rsidR="005E7ED2" w:rsidRDefault="00D46C4F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string (H) strength</w:t>
            </w:r>
          </w:p>
          <w:p w:rsidR="00D46C4F" w:rsidRDefault="00D46C4F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iceps (Q) strength</w:t>
            </w:r>
          </w:p>
          <w:p w:rsidR="00D46C4F" w:rsidRPr="002B1D5A" w:rsidRDefault="00D46C4F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/Q ratio</w:t>
            </w:r>
          </w:p>
        </w:tc>
      </w:tr>
      <w:tr w:rsidR="00D46C4F" w:rsidRPr="00D46C4F" w:rsidTr="007F2B92">
        <w:trPr>
          <w:trHeight w:val="1134"/>
        </w:trPr>
        <w:tc>
          <w:tcPr>
            <w:tcW w:w="2122" w:type="dxa"/>
            <w:vMerge/>
          </w:tcPr>
          <w:p w:rsidR="00D46C4F" w:rsidRPr="002B1D5A" w:rsidRDefault="00D46C4F" w:rsidP="00937D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D46C4F" w:rsidRPr="002B1D5A" w:rsidRDefault="00D46C4F" w:rsidP="00D46C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kinet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 muscle strength at fast movement velocity (240°/s)</w:t>
            </w:r>
          </w:p>
        </w:tc>
        <w:tc>
          <w:tcPr>
            <w:tcW w:w="4678" w:type="dxa"/>
          </w:tcPr>
          <w:p w:rsidR="00D46C4F" w:rsidRDefault="00D46C4F" w:rsidP="00D46C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string (H) strength</w:t>
            </w:r>
          </w:p>
          <w:p w:rsidR="00D46C4F" w:rsidRDefault="00D46C4F" w:rsidP="00D46C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iceps (Q) strength</w:t>
            </w:r>
          </w:p>
          <w:p w:rsidR="00D46C4F" w:rsidRPr="002B1D5A" w:rsidRDefault="00D46C4F" w:rsidP="00D46C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/Q ratio</w:t>
            </w:r>
          </w:p>
        </w:tc>
      </w:tr>
      <w:tr w:rsidR="004B3DDE" w:rsidRPr="002B1D5A" w:rsidTr="005E7ED2">
        <w:tc>
          <w:tcPr>
            <w:tcW w:w="2122" w:type="dxa"/>
            <w:vMerge w:val="restart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t abil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s</w:t>
            </w: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ation</w:t>
            </w:r>
          </w:p>
        </w:tc>
        <w:tc>
          <w:tcPr>
            <w:tcW w:w="4678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 straight sprint</w:t>
            </w:r>
          </w:p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 m straight sprint</w:t>
            </w:r>
          </w:p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 straight sprint</w:t>
            </w:r>
          </w:p>
        </w:tc>
      </w:tr>
      <w:tr w:rsidR="004B3DDE" w:rsidRPr="00456A88" w:rsidTr="005E7ED2">
        <w:tc>
          <w:tcPr>
            <w:tcW w:w="2122" w:type="dxa"/>
            <w:vMerge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c speed</w:t>
            </w:r>
          </w:p>
        </w:tc>
        <w:tc>
          <w:tcPr>
            <w:tcW w:w="4678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 to 36.6 m straight sprint</w:t>
            </w:r>
          </w:p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m straight sprint</w:t>
            </w:r>
          </w:p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m straight sprint</w:t>
            </w:r>
          </w:p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m straight sprint</w:t>
            </w:r>
          </w:p>
        </w:tc>
      </w:tr>
      <w:tr w:rsidR="004B3DDE" w:rsidRPr="002B1D5A" w:rsidTr="005E7ED2">
        <w:tc>
          <w:tcPr>
            <w:tcW w:w="2122" w:type="dxa"/>
            <w:vMerge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-in-direction speed</w:t>
            </w:r>
          </w:p>
        </w:tc>
        <w:tc>
          <w:tcPr>
            <w:tcW w:w="4678" w:type="dxa"/>
          </w:tcPr>
          <w:p w:rsidR="004B3DDE" w:rsidRPr="004B3DDE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3D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ility </w:t>
            </w:r>
            <w:proofErr w:type="spellStart"/>
            <w:r w:rsidRPr="004B3D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cours</w:t>
            </w:r>
            <w:proofErr w:type="spellEnd"/>
          </w:p>
          <w:p w:rsidR="004B3DDE" w:rsidRPr="004B3DDE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3D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test</w:t>
            </w:r>
          </w:p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3D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odified) Illinois agility test</w:t>
            </w:r>
          </w:p>
        </w:tc>
      </w:tr>
      <w:tr w:rsidR="004B3DDE" w:rsidRPr="002B1D5A" w:rsidTr="005E7ED2">
        <w:tc>
          <w:tcPr>
            <w:tcW w:w="2122" w:type="dxa"/>
            <w:vMerge w:val="restart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ort-specif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s</w:t>
            </w:r>
          </w:p>
        </w:tc>
        <w:tc>
          <w:tcPr>
            <w:tcW w:w="2126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sing </w:t>
            </w:r>
          </w:p>
        </w:tc>
        <w:tc>
          <w:tcPr>
            <w:tcW w:w="4678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l-volley test</w:t>
            </w:r>
          </w:p>
        </w:tc>
      </w:tr>
      <w:tr w:rsidR="004B3DDE" w:rsidRPr="002B1D5A" w:rsidTr="005E7ED2">
        <w:tc>
          <w:tcPr>
            <w:tcW w:w="2122" w:type="dxa"/>
            <w:vMerge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bbling</w:t>
            </w:r>
          </w:p>
        </w:tc>
        <w:tc>
          <w:tcPr>
            <w:tcW w:w="4678" w:type="dxa"/>
          </w:tcPr>
          <w:p w:rsidR="004B3DDE" w:rsidRPr="002B1D5A" w:rsidRDefault="004B3DDE" w:rsidP="004B3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D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alom dribble</w:t>
            </w:r>
          </w:p>
        </w:tc>
      </w:tr>
    </w:tbl>
    <w:p w:rsidR="00CA4FDF" w:rsidRDefault="00CA4FDF" w:rsidP="00DF5E5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4B1E" w:rsidRDefault="00C14B1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14B1E" w:rsidRDefault="00C14B1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4B1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3</w:t>
      </w:r>
      <w:r w:rsidR="003E16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E1648" w:rsidRPr="003E1648">
        <w:rPr>
          <w:rFonts w:ascii="Times New Roman" w:hAnsi="Times New Roman" w:cs="Times New Roman"/>
          <w:sz w:val="24"/>
          <w:szCs w:val="24"/>
          <w:lang w:val="en-US"/>
        </w:rPr>
        <w:t>Funnel plots for all main analyses.</w:t>
      </w:r>
    </w:p>
    <w:p w:rsidR="003E1648" w:rsidRPr="00C14B1E" w:rsidRDefault="003E164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4FDF" w:rsidRDefault="00937DEE" w:rsidP="00C14B1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5DC5C05" wp14:editId="71C2E775">
                <wp:simplePos x="0" y="0"/>
                <wp:positionH relativeFrom="column">
                  <wp:posOffset>2628900</wp:posOffset>
                </wp:positionH>
                <wp:positionV relativeFrom="paragraph">
                  <wp:posOffset>4265930</wp:posOffset>
                </wp:positionV>
                <wp:extent cx="1060450" cy="1562100"/>
                <wp:effectExtent l="19050" t="38100" r="44450" b="19050"/>
                <wp:wrapNone/>
                <wp:docPr id="39" name="Gleichschenkliges Dreieck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0" cy="15621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55E886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Gleichschenkliges Dreieck 39" o:spid="_x0000_s1026" type="#_x0000_t5" style="position:absolute;margin-left:207pt;margin-top:335.9pt;width:83.5pt;height:123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" filled="f" strokecolor="black [3213]" strokeweight=".2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1DAF43E" wp14:editId="17D8B615">
                <wp:simplePos x="0" y="0"/>
                <wp:positionH relativeFrom="column">
                  <wp:posOffset>4023360</wp:posOffset>
                </wp:positionH>
                <wp:positionV relativeFrom="paragraph">
                  <wp:posOffset>2216150</wp:posOffset>
                </wp:positionV>
                <wp:extent cx="1060450" cy="1562100"/>
                <wp:effectExtent l="19050" t="38100" r="44450" b="19050"/>
                <wp:wrapNone/>
                <wp:docPr id="38" name="Gleichschenkliges Drei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0" cy="15621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5542A" id="Gleichschenkliges Dreieck 38" o:spid="_x0000_s1026" type="#_x0000_t5" style="position:absolute;margin-left:316.8pt;margin-top:174.5pt;width:83.5pt;height:123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" filled="f" strokecolor="black [3213]" strokeweight=".2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F29C8BF" wp14:editId="110739CE">
                <wp:simplePos x="0" y="0"/>
                <wp:positionH relativeFrom="column">
                  <wp:posOffset>1066800</wp:posOffset>
                </wp:positionH>
                <wp:positionV relativeFrom="paragraph">
                  <wp:posOffset>2139950</wp:posOffset>
                </wp:positionV>
                <wp:extent cx="1060450" cy="1562100"/>
                <wp:effectExtent l="19050" t="38100" r="44450" b="19050"/>
                <wp:wrapNone/>
                <wp:docPr id="37" name="Gleichschenkliges Dreiec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0" cy="15621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F2552" id="Gleichschenkliges Dreieck 37" o:spid="_x0000_s1026" type="#_x0000_t5" style="position:absolute;margin-left:84pt;margin-top:168.5pt;width:83.5pt;height:123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" filled="f" strokecolor="black [3213]" strokeweight=".2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A21FB25" wp14:editId="34ACA2F8">
                <wp:simplePos x="0" y="0"/>
                <wp:positionH relativeFrom="column">
                  <wp:posOffset>3886200</wp:posOffset>
                </wp:positionH>
                <wp:positionV relativeFrom="paragraph">
                  <wp:posOffset>97790</wp:posOffset>
                </wp:positionV>
                <wp:extent cx="1060450" cy="1562100"/>
                <wp:effectExtent l="19050" t="38100" r="44450" b="19050"/>
                <wp:wrapNone/>
                <wp:docPr id="36" name="Gleichschenkliges Dreiec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0" cy="15621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8F2E1" id="Gleichschenkliges Dreieck 36" o:spid="_x0000_s1026" type="#_x0000_t5" style="position:absolute;margin-left:306pt;margin-top:7.7pt;width:83.5pt;height:123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" filled="f" strokecolor="black [3213]" strokeweight=".2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097280</wp:posOffset>
                </wp:positionH>
                <wp:positionV relativeFrom="paragraph">
                  <wp:posOffset>97790</wp:posOffset>
                </wp:positionV>
                <wp:extent cx="1060450" cy="1562100"/>
                <wp:effectExtent l="19050" t="38100" r="44450" b="19050"/>
                <wp:wrapNone/>
                <wp:docPr id="35" name="Gleichschenkliges Dreiec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0" cy="15621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1C875" id="Gleichschenkliges Dreieck 35" o:spid="_x0000_s1026" type="#_x0000_t5" style="position:absolute;margin-left:86.4pt;margin-top:7.7pt;width:83.5pt;height:123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" filled="f" strokecolor="black [3213]" strokeweight=".25pt"/>
            </w:pict>
          </mc:Fallback>
        </mc:AlternateContent>
      </w:r>
      <w:r w:rsidR="00C14B1E">
        <w:rPr>
          <w:rFonts w:ascii="Times New Roman" w:hAnsi="Times New Roman" w:cs="Times New Roman"/>
          <w:noProof/>
          <w:sz w:val="24"/>
          <w:szCs w:val="24"/>
          <w:lang w:eastAsia="de-CH"/>
        </w:rPr>
        <w:drawing>
          <wp:inline distT="0" distB="0" distL="0" distR="0">
            <wp:extent cx="2844000" cy="2028720"/>
            <wp:effectExtent l="0" t="0" r="0" b="0"/>
            <wp:docPr id="30" name="Grafik 30" descr="C:\Users\faude\Desktop\Aktuelle Paper zur Durchsicht\Neuromuscular adaptations in injury prevention\Neurmuscular Injury Prevention\Auswertungen\Finale Auswertungen\Funnel plot_balance_stabi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faude\Desktop\Aktuelle Paper zur Durchsicht\Neuromuscular adaptations in injury prevention\Neurmuscular Injury Prevention\Auswertungen\Finale Auswertungen\Funnel plot_balance_stability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0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4B1E">
        <w:rPr>
          <w:rFonts w:ascii="Times New Roman" w:hAnsi="Times New Roman" w:cs="Times New Roman"/>
          <w:noProof/>
          <w:sz w:val="24"/>
          <w:szCs w:val="24"/>
          <w:lang w:eastAsia="de-CH"/>
        </w:rPr>
        <w:drawing>
          <wp:inline distT="0" distB="0" distL="0" distR="0">
            <wp:extent cx="2844000" cy="2028721"/>
            <wp:effectExtent l="0" t="0" r="0" b="0"/>
            <wp:docPr id="31" name="Grafik 31" descr="C:\Users\faude\Desktop\Aktuelle Paper zur Durchsicht\Neuromuscular adaptations in injury prevention\Neurmuscular Injury Prevention\Auswertungen\Finale Auswertungen\Funnel plot_po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faude\Desktop\Aktuelle Paper zur Durchsicht\Neuromuscular adaptations in injury prevention\Neurmuscular Injury Prevention\Auswertungen\Finale Auswertungen\Funnel plot_power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02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4B1E">
        <w:rPr>
          <w:rFonts w:ascii="Times New Roman" w:hAnsi="Times New Roman" w:cs="Times New Roman"/>
          <w:noProof/>
          <w:sz w:val="24"/>
          <w:szCs w:val="24"/>
          <w:lang w:eastAsia="de-CH"/>
        </w:rPr>
        <w:drawing>
          <wp:inline distT="0" distB="0" distL="0" distR="0">
            <wp:extent cx="2844000" cy="2104560"/>
            <wp:effectExtent l="0" t="0" r="0" b="0"/>
            <wp:docPr id="32" name="Grafik 32" descr="C:\Users\faude\Desktop\Aktuelle Paper zur Durchsicht\Neuromuscular adaptations in injury prevention\Neurmuscular Injury Prevention\Auswertungen\Finale Auswertungen\Funnel plot_str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faude\Desktop\Aktuelle Paper zur Durchsicht\Neuromuscular adaptations in injury prevention\Neurmuscular Injury Prevention\Auswertungen\Finale Auswertungen\Funnel plot_strength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10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4B1E">
        <w:rPr>
          <w:rFonts w:ascii="Times New Roman" w:hAnsi="Times New Roman" w:cs="Times New Roman"/>
          <w:noProof/>
          <w:sz w:val="24"/>
          <w:szCs w:val="24"/>
          <w:lang w:eastAsia="de-CH"/>
        </w:rPr>
        <w:drawing>
          <wp:inline distT="0" distB="0" distL="0" distR="0">
            <wp:extent cx="2844000" cy="2028720"/>
            <wp:effectExtent l="0" t="0" r="0" b="0"/>
            <wp:docPr id="33" name="Grafik 33" descr="C:\Users\faude\Desktop\Aktuelle Paper zur Durchsicht\Neuromuscular adaptations in injury prevention\Neurmuscular Injury Prevention\Auswertungen\Finale Auswertungen\Funnel plot_spe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faude\Desktop\Aktuelle Paper zur Durchsicht\Neuromuscular adaptations in injury prevention\Neurmuscular Injury Prevention\Auswertungen\Finale Auswertungen\Funnel plot_spee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0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4B1E">
        <w:rPr>
          <w:rFonts w:ascii="Times New Roman" w:hAnsi="Times New Roman" w:cs="Times New Roman"/>
          <w:noProof/>
          <w:sz w:val="24"/>
          <w:szCs w:val="24"/>
          <w:lang w:eastAsia="de-CH"/>
        </w:rPr>
        <w:drawing>
          <wp:inline distT="0" distB="0" distL="0" distR="0">
            <wp:extent cx="2844000" cy="2028720"/>
            <wp:effectExtent l="0" t="0" r="0" b="0"/>
            <wp:docPr id="34" name="Grafik 34" descr="C:\Users\faude\Desktop\Aktuelle Paper zur Durchsicht\Neuromuscular adaptations in injury prevention\Neurmuscular Injury Prevention\Auswertungen\Finale Auswertungen\Funnel plot_sport-specific skil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faude\Desktop\Aktuelle Paper zur Durchsicht\Neuromuscular adaptations in injury prevention\Neurmuscular Injury Prevention\Auswertungen\Finale Auswertungen\Funnel plot_sport-specific skill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0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4FD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A4FDF" w:rsidRDefault="00CA4FDF" w:rsidP="00DF5E5D">
      <w:pPr>
        <w:rPr>
          <w:rFonts w:ascii="Times New Roman" w:hAnsi="Times New Roman" w:cs="Times New Roman"/>
          <w:sz w:val="24"/>
          <w:szCs w:val="24"/>
          <w:lang w:val="en-US"/>
        </w:rPr>
        <w:sectPr w:rsidR="00CA4FDF" w:rsidSect="001D58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A4FDF" w:rsidRPr="001F44AA" w:rsidRDefault="00CA4FDF" w:rsidP="00CA4FD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Appendix </w:t>
      </w:r>
      <w:r w:rsidR="00C14B1E">
        <w:rPr>
          <w:rFonts w:ascii="Times New Roman" w:hAnsi="Times New Roman" w:cs="Times New Roman"/>
          <w:b/>
          <w:sz w:val="24"/>
          <w:lang w:val="en-US"/>
        </w:rPr>
        <w:t>4</w:t>
      </w:r>
      <w:r w:rsidRPr="001F44AA">
        <w:rPr>
          <w:rFonts w:ascii="Times New Roman" w:hAnsi="Times New Roman" w:cs="Times New Roman"/>
          <w:b/>
          <w:sz w:val="24"/>
          <w:lang w:val="en-US"/>
        </w:rPr>
        <w:t>.</w:t>
      </w:r>
      <w:r w:rsidRPr="001F44AA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1F44AA">
        <w:rPr>
          <w:rFonts w:ascii="Times New Roman" w:hAnsi="Times New Roman" w:cs="Times New Roman"/>
          <w:sz w:val="24"/>
          <w:lang w:val="en-US"/>
        </w:rPr>
        <w:t>PEDro</w:t>
      </w:r>
      <w:proofErr w:type="spellEnd"/>
      <w:r w:rsidRPr="001F44AA">
        <w:rPr>
          <w:rFonts w:ascii="Times New Roman" w:hAnsi="Times New Roman" w:cs="Times New Roman"/>
          <w:sz w:val="24"/>
          <w:lang w:val="en-US"/>
        </w:rPr>
        <w:t xml:space="preserve"> scale assessment.</w:t>
      </w:r>
    </w:p>
    <w:tbl>
      <w:tblPr>
        <w:tblStyle w:val="Tabellenraster"/>
        <w:tblW w:w="1448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1021"/>
        <w:gridCol w:w="1134"/>
        <w:gridCol w:w="1134"/>
        <w:gridCol w:w="992"/>
        <w:gridCol w:w="992"/>
        <w:gridCol w:w="992"/>
        <w:gridCol w:w="993"/>
        <w:gridCol w:w="992"/>
        <w:gridCol w:w="1134"/>
        <w:gridCol w:w="1276"/>
        <w:gridCol w:w="1417"/>
        <w:gridCol w:w="992"/>
      </w:tblGrid>
      <w:tr w:rsidR="00CA4FDF" w:rsidRPr="001F44AA" w:rsidTr="00937DEE">
        <w:trPr>
          <w:trHeight w:val="983"/>
        </w:trPr>
        <w:tc>
          <w:tcPr>
            <w:tcW w:w="1419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Author</w:t>
            </w:r>
          </w:p>
        </w:tc>
        <w:tc>
          <w:tcPr>
            <w:tcW w:w="1021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eligibility specified</w:t>
            </w:r>
          </w:p>
        </w:tc>
        <w:tc>
          <w:tcPr>
            <w:tcW w:w="1134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subjects randomly allocated</w:t>
            </w:r>
          </w:p>
        </w:tc>
        <w:tc>
          <w:tcPr>
            <w:tcW w:w="1134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concealed allocation</w:t>
            </w:r>
          </w:p>
        </w:tc>
        <w:tc>
          <w:tcPr>
            <w:tcW w:w="992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similar baseline values</w:t>
            </w:r>
          </w:p>
        </w:tc>
        <w:tc>
          <w:tcPr>
            <w:tcW w:w="992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blinding of subjects</w:t>
            </w:r>
          </w:p>
        </w:tc>
        <w:tc>
          <w:tcPr>
            <w:tcW w:w="992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blinding of therapist</w:t>
            </w:r>
          </w:p>
        </w:tc>
        <w:tc>
          <w:tcPr>
            <w:tcW w:w="993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blinding of assessor</w:t>
            </w:r>
          </w:p>
        </w:tc>
        <w:tc>
          <w:tcPr>
            <w:tcW w:w="992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dropout &lt;15%</w:t>
            </w:r>
          </w:p>
        </w:tc>
        <w:tc>
          <w:tcPr>
            <w:tcW w:w="1134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received treatment as allocated</w:t>
            </w:r>
          </w:p>
        </w:tc>
        <w:tc>
          <w:tcPr>
            <w:tcW w:w="1276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statistical between-group comparison</w:t>
            </w:r>
          </w:p>
        </w:tc>
        <w:tc>
          <w:tcPr>
            <w:tcW w:w="1417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point measures and variability provided</w:t>
            </w:r>
          </w:p>
        </w:tc>
        <w:tc>
          <w:tcPr>
            <w:tcW w:w="992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 xml:space="preserve">sum </w:t>
            </w: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br/>
              <w:t>(2 to 11)</w:t>
            </w:r>
          </w:p>
        </w:tc>
      </w:tr>
      <w:tr w:rsidR="00CA4FDF" w:rsidRPr="001F44AA" w:rsidTr="00937DEE">
        <w:trPr>
          <w:trHeight w:val="416"/>
        </w:trPr>
        <w:tc>
          <w:tcPr>
            <w:tcW w:w="1419" w:type="dxa"/>
            <w:hideMark/>
          </w:tcPr>
          <w:p w:rsidR="00CA4FDF" w:rsidRPr="001F44AA" w:rsidRDefault="00CA4FDF" w:rsidP="00937DE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US" w:eastAsia="de-CH"/>
              </w:rPr>
              <w:t>Ayala et al. 2016</w:t>
            </w:r>
          </w:p>
        </w:tc>
        <w:tc>
          <w:tcPr>
            <w:tcW w:w="1021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3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276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417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  <w:hideMark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7</w:t>
            </w:r>
          </w:p>
        </w:tc>
      </w:tr>
      <w:tr w:rsidR="00CA4FDF" w:rsidRPr="001F44AA" w:rsidTr="00937DEE">
        <w:trPr>
          <w:trHeight w:val="537"/>
        </w:trPr>
        <w:tc>
          <w:tcPr>
            <w:tcW w:w="1419" w:type="dxa"/>
            <w:hideMark/>
          </w:tcPr>
          <w:p w:rsidR="00CA4FDF" w:rsidRPr="001F44AA" w:rsidRDefault="00CA4FDF" w:rsidP="00937DE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de-CH"/>
              </w:rPr>
            </w:pPr>
            <w:proofErr w:type="spellStart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AU" w:eastAsia="de-CH"/>
              </w:rPr>
              <w:t>Daneshjoo</w:t>
            </w:r>
            <w:proofErr w:type="spellEnd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val="en-AU" w:eastAsia="de-CH"/>
              </w:rPr>
              <w:t xml:space="preserve"> et al. 2012/2013 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6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  <w:hideMark/>
          </w:tcPr>
          <w:p w:rsidR="00CA4FDF" w:rsidRPr="001F44AA" w:rsidRDefault="00CA4FDF" w:rsidP="00937DE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DiStefano</w:t>
            </w:r>
            <w:proofErr w:type="spellEnd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 et al. 2010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7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  <w:hideMark/>
          </w:tcPr>
          <w:p w:rsidR="00CA4FDF" w:rsidRPr="001F44AA" w:rsidRDefault="00CA4FDF" w:rsidP="00937DE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Heleno</w:t>
            </w:r>
            <w:proofErr w:type="spellEnd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 et al. 2016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7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  <w:hideMark/>
          </w:tcPr>
          <w:p w:rsidR="00CA4FDF" w:rsidRPr="001F44AA" w:rsidRDefault="00CA4FDF" w:rsidP="00937DE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Kilding</w:t>
            </w:r>
            <w:proofErr w:type="spellEnd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 et al. 2008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6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  <w:hideMark/>
          </w:tcPr>
          <w:p w:rsidR="00CA4FDF" w:rsidRPr="001F44AA" w:rsidRDefault="00CA4FDF" w:rsidP="00937DE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Lim et al 2009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6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</w:tcPr>
          <w:p w:rsidR="00CA4FDF" w:rsidRPr="001F44AA" w:rsidRDefault="00CA4FDF" w:rsidP="00937DEE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</w:pPr>
            <w:proofErr w:type="spellStart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Lindblom</w:t>
            </w:r>
            <w:proofErr w:type="spellEnd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 et al. (2012)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6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</w:tcPr>
          <w:p w:rsidR="00CA4FDF" w:rsidRPr="001F44AA" w:rsidRDefault="00CA4FDF" w:rsidP="00937DEE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</w:pPr>
            <w:proofErr w:type="spellStart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O’Malley</w:t>
            </w:r>
            <w:proofErr w:type="spellEnd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 et al. (2016)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7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</w:tcPr>
          <w:p w:rsidR="00CA4FDF" w:rsidRPr="001F44AA" w:rsidRDefault="00CA4FDF" w:rsidP="00937DEE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Reis et al. (2013)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CH"/>
              </w:rPr>
              <w:t>6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</w:tcPr>
          <w:p w:rsidR="00CA4FDF" w:rsidRPr="001F44AA" w:rsidRDefault="00CA4FDF" w:rsidP="00937DEE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Rössler et al. (2015)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7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</w:tcPr>
          <w:p w:rsidR="00CA4FDF" w:rsidRPr="001F44AA" w:rsidRDefault="00CA4FDF" w:rsidP="00937DEE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Steffen et al. (2008)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7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</w:tcPr>
          <w:p w:rsidR="00CA4FDF" w:rsidRPr="001F44AA" w:rsidRDefault="00CA4FDF" w:rsidP="00937DEE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Steffen et al. (2013)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5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</w:tcPr>
          <w:p w:rsidR="00CA4FDF" w:rsidRPr="001F44AA" w:rsidRDefault="00CA4FDF" w:rsidP="00937DEE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</w:pPr>
            <w:proofErr w:type="spellStart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Vescovi</w:t>
            </w:r>
            <w:proofErr w:type="spellEnd"/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 et al. (2010)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6</w:t>
            </w:r>
          </w:p>
        </w:tc>
      </w:tr>
      <w:tr w:rsidR="00CA4FDF" w:rsidRPr="001F44AA" w:rsidTr="00937DEE">
        <w:trPr>
          <w:trHeight w:val="288"/>
        </w:trPr>
        <w:tc>
          <w:tcPr>
            <w:tcW w:w="1419" w:type="dxa"/>
          </w:tcPr>
          <w:p w:rsidR="00CA4FDF" w:rsidRPr="001F44AA" w:rsidRDefault="00CA4FDF" w:rsidP="00937DEE">
            <w:pPr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Zech et al. (2013)</w:t>
            </w:r>
          </w:p>
        </w:tc>
        <w:tc>
          <w:tcPr>
            <w:tcW w:w="1021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3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134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276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1417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CH"/>
              </w:rPr>
              <w:t>√</w:t>
            </w:r>
          </w:p>
        </w:tc>
        <w:tc>
          <w:tcPr>
            <w:tcW w:w="992" w:type="dxa"/>
          </w:tcPr>
          <w:p w:rsidR="00CA4FDF" w:rsidRPr="001F44AA" w:rsidRDefault="00CA4FDF" w:rsidP="00937D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CH"/>
              </w:rPr>
            </w:pPr>
            <w:r w:rsidRPr="001F4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7</w:t>
            </w:r>
          </w:p>
        </w:tc>
      </w:tr>
    </w:tbl>
    <w:p w:rsidR="00096560" w:rsidRDefault="00096560" w:rsidP="00CA4FDF"/>
    <w:p w:rsidR="00096560" w:rsidRDefault="00096560">
      <w:r>
        <w:br w:type="page"/>
      </w:r>
    </w:p>
    <w:p w:rsidR="00096560" w:rsidRDefault="00096560" w:rsidP="00096560">
      <w:pPr>
        <w:rPr>
          <w:rFonts w:ascii="Times New Roman" w:hAnsi="Times New Roman"/>
          <w:b/>
          <w:bCs/>
          <w:sz w:val="24"/>
          <w:lang w:val="en-US"/>
        </w:rPr>
        <w:sectPr w:rsidR="00096560" w:rsidSect="00937D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96560" w:rsidRDefault="00096560" w:rsidP="00096560">
      <w:pPr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lastRenderedPageBreak/>
        <w:t>Appendix 5</w:t>
      </w:r>
      <w:r w:rsidRPr="00E270DF">
        <w:rPr>
          <w:rFonts w:ascii="Times New Roman" w:hAnsi="Times New Roman"/>
          <w:b/>
          <w:bCs/>
          <w:sz w:val="24"/>
          <w:lang w:val="en-US"/>
        </w:rPr>
        <w:t>.</w:t>
      </w:r>
      <w:r w:rsidRPr="00096560">
        <w:rPr>
          <w:rFonts w:ascii="Times New Roman" w:hAnsi="Times New Roman"/>
          <w:bCs/>
          <w:sz w:val="24"/>
          <w:lang w:val="en-US"/>
        </w:rPr>
        <w:t xml:space="preserve"> </w:t>
      </w:r>
      <w:r w:rsidRPr="002257D7">
        <w:rPr>
          <w:rFonts w:ascii="Times New Roman" w:hAnsi="Times New Roman"/>
          <w:bCs/>
          <w:sz w:val="24"/>
          <w:lang w:val="en-US"/>
        </w:rPr>
        <w:t>Differences in training adaptations</w:t>
      </w:r>
      <w:r>
        <w:rPr>
          <w:rFonts w:ascii="Times New Roman" w:hAnsi="Times New Roman"/>
          <w:bCs/>
          <w:sz w:val="24"/>
          <w:lang w:val="en-US"/>
        </w:rPr>
        <w:t xml:space="preserve"> (pooled standardized</w:t>
      </w:r>
      <w:r w:rsidRPr="002257D7">
        <w:rPr>
          <w:rFonts w:ascii="Times New Roman" w:hAnsi="Times New Roman"/>
          <w:bCs/>
          <w:sz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lang w:val="en-US"/>
        </w:rPr>
        <w:t>mean differences with 95% confidence intervals) in “weak” (</w:t>
      </w:r>
      <w:proofErr w:type="spellStart"/>
      <w:r>
        <w:rPr>
          <w:rFonts w:ascii="Times New Roman" w:hAnsi="Times New Roman"/>
          <w:bCs/>
          <w:sz w:val="24"/>
          <w:lang w:val="en-US"/>
        </w:rPr>
        <w:t>PEDro</w:t>
      </w:r>
      <w:proofErr w:type="spellEnd"/>
      <w:r>
        <w:rPr>
          <w:rFonts w:ascii="Times New Roman" w:hAnsi="Times New Roman"/>
          <w:bCs/>
          <w:sz w:val="24"/>
          <w:lang w:val="en-US"/>
        </w:rPr>
        <w:t xml:space="preserve"> score 5 or 6) and “strong” (</w:t>
      </w:r>
      <w:proofErr w:type="spellStart"/>
      <w:r>
        <w:rPr>
          <w:rFonts w:ascii="Times New Roman" w:hAnsi="Times New Roman"/>
          <w:bCs/>
          <w:sz w:val="24"/>
          <w:lang w:val="en-US"/>
        </w:rPr>
        <w:t>PEDro</w:t>
      </w:r>
      <w:proofErr w:type="spellEnd"/>
      <w:r>
        <w:rPr>
          <w:rFonts w:ascii="Times New Roman" w:hAnsi="Times New Roman"/>
          <w:bCs/>
          <w:sz w:val="24"/>
          <w:lang w:val="en-US"/>
        </w:rPr>
        <w:t xml:space="preserve"> score 7) studies</w:t>
      </w:r>
      <w:r w:rsidRPr="002257D7">
        <w:rPr>
          <w:rFonts w:ascii="Times New Roman" w:hAnsi="Times New Roman"/>
          <w:bCs/>
          <w:sz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96560" w:rsidRPr="00096560" w:rsidTr="00096560"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</w:p>
        </w:tc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proofErr w:type="spellStart"/>
            <w:r w:rsidRPr="00096560">
              <w:rPr>
                <w:rFonts w:ascii="Times New Roman" w:hAnsi="Times New Roman"/>
                <w:b/>
                <w:bCs/>
                <w:sz w:val="24"/>
                <w:lang w:val="en-US"/>
              </w:rPr>
              <w:t>PEDro</w:t>
            </w:r>
            <w:proofErr w:type="spellEnd"/>
            <w:r w:rsidRPr="00096560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score 5/6</w:t>
            </w:r>
          </w:p>
        </w:tc>
        <w:tc>
          <w:tcPr>
            <w:tcW w:w="3006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proofErr w:type="spellStart"/>
            <w:r w:rsidRPr="00096560">
              <w:rPr>
                <w:rFonts w:ascii="Times New Roman" w:hAnsi="Times New Roman"/>
                <w:b/>
                <w:bCs/>
                <w:sz w:val="24"/>
                <w:lang w:val="en-US"/>
              </w:rPr>
              <w:t>PEDro</w:t>
            </w:r>
            <w:proofErr w:type="spellEnd"/>
            <w:r w:rsidRPr="00096560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score 7</w:t>
            </w:r>
          </w:p>
        </w:tc>
      </w:tr>
      <w:tr w:rsidR="00096560" w:rsidRPr="00096560" w:rsidTr="00096560"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/>
                <w:bCs/>
                <w:sz w:val="24"/>
                <w:lang w:val="en-US"/>
              </w:rPr>
              <w:t>Balance/stability</w:t>
            </w:r>
          </w:p>
        </w:tc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Cs/>
                <w:sz w:val="24"/>
                <w:lang w:val="en-US"/>
              </w:rPr>
              <w:t>0.44 (95% CI 0.10,0.78)</w:t>
            </w:r>
          </w:p>
        </w:tc>
        <w:tc>
          <w:tcPr>
            <w:tcW w:w="3006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Cs/>
                <w:sz w:val="24"/>
                <w:lang w:val="en-US"/>
              </w:rPr>
              <w:t>0.34 (95% CI 0.07,0.61)</w:t>
            </w:r>
          </w:p>
        </w:tc>
      </w:tr>
      <w:tr w:rsidR="00096560" w:rsidRPr="00096560" w:rsidTr="00096560"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/>
                <w:bCs/>
                <w:sz w:val="24"/>
                <w:lang w:val="en-US"/>
              </w:rPr>
              <w:t>Leg power</w:t>
            </w:r>
          </w:p>
        </w:tc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Cs/>
                <w:sz w:val="24"/>
                <w:lang w:val="en-US"/>
              </w:rPr>
              <w:t>0.25 (95% CI -0.06,0.56)</w:t>
            </w:r>
          </w:p>
        </w:tc>
        <w:tc>
          <w:tcPr>
            <w:tcW w:w="3006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Cs/>
                <w:sz w:val="24"/>
                <w:lang w:val="en-US"/>
              </w:rPr>
              <w:t>0.21 (95% CI 0.04,0.38)</w:t>
            </w:r>
          </w:p>
        </w:tc>
      </w:tr>
      <w:tr w:rsidR="00096560" w:rsidRPr="00096560" w:rsidTr="00096560"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/>
                <w:bCs/>
                <w:sz w:val="24"/>
                <w:lang w:val="en-US"/>
              </w:rPr>
              <w:t>Isokinetic leg strength</w:t>
            </w:r>
          </w:p>
        </w:tc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Cs/>
                <w:sz w:val="24"/>
                <w:lang w:val="en-US"/>
              </w:rPr>
              <w:t>0.54 (95% CI 0.32,0.75)</w:t>
            </w:r>
          </w:p>
        </w:tc>
        <w:tc>
          <w:tcPr>
            <w:tcW w:w="3006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Cs/>
                <w:sz w:val="24"/>
                <w:lang w:val="en-US"/>
              </w:rPr>
              <w:t>0.09 (95% CI -0.19,0.38)</w:t>
            </w:r>
          </w:p>
        </w:tc>
      </w:tr>
      <w:tr w:rsidR="00096560" w:rsidRPr="00096560" w:rsidTr="00096560"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/>
                <w:bCs/>
                <w:sz w:val="24"/>
                <w:lang w:val="en-US"/>
              </w:rPr>
              <w:t>Sprint abilities</w:t>
            </w:r>
          </w:p>
        </w:tc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Cs/>
                <w:sz w:val="24"/>
                <w:lang w:val="en-US"/>
              </w:rPr>
              <w:t>0.97 (95% CI 0.52,1.41)</w:t>
            </w:r>
          </w:p>
        </w:tc>
        <w:tc>
          <w:tcPr>
            <w:tcW w:w="3006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Cs/>
                <w:sz w:val="24"/>
                <w:lang w:val="en-US"/>
              </w:rPr>
              <w:t>0.52 (95% CI 0.18,0.86)</w:t>
            </w:r>
          </w:p>
        </w:tc>
      </w:tr>
      <w:tr w:rsidR="00096560" w:rsidRPr="00096560" w:rsidTr="00096560"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/>
                <w:bCs/>
                <w:sz w:val="24"/>
                <w:lang w:val="en-US"/>
              </w:rPr>
              <w:t>Sport-specific tests</w:t>
            </w:r>
          </w:p>
        </w:tc>
        <w:tc>
          <w:tcPr>
            <w:tcW w:w="3005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Cs/>
                <w:sz w:val="24"/>
                <w:lang w:val="en-US"/>
              </w:rPr>
              <w:t>1.38 (95% CI 0.84,1.92)</w:t>
            </w:r>
          </w:p>
        </w:tc>
        <w:tc>
          <w:tcPr>
            <w:tcW w:w="3006" w:type="dxa"/>
          </w:tcPr>
          <w:p w:rsidR="00096560" w:rsidRPr="00096560" w:rsidRDefault="00096560" w:rsidP="00096560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096560">
              <w:rPr>
                <w:rFonts w:ascii="Times New Roman" w:hAnsi="Times New Roman"/>
                <w:bCs/>
                <w:sz w:val="24"/>
                <w:lang w:val="en-US"/>
              </w:rPr>
              <w:t>0.16 (95% CI -0.08,0.39)</w:t>
            </w:r>
          </w:p>
        </w:tc>
      </w:tr>
    </w:tbl>
    <w:p w:rsidR="001D586A" w:rsidRPr="002B1D5A" w:rsidRDefault="001D586A" w:rsidP="00DF5E5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D586A" w:rsidRPr="002B1D5A" w:rsidSect="00096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542"/>
    <w:rsid w:val="00065AB9"/>
    <w:rsid w:val="00096560"/>
    <w:rsid w:val="000A7D31"/>
    <w:rsid w:val="000E6C4C"/>
    <w:rsid w:val="0011246B"/>
    <w:rsid w:val="00137193"/>
    <w:rsid w:val="00161C8B"/>
    <w:rsid w:val="00165FB7"/>
    <w:rsid w:val="001A3750"/>
    <w:rsid w:val="001D586A"/>
    <w:rsid w:val="001F1D21"/>
    <w:rsid w:val="00207FDD"/>
    <w:rsid w:val="00212B7D"/>
    <w:rsid w:val="00217D8C"/>
    <w:rsid w:val="002257D7"/>
    <w:rsid w:val="0024243E"/>
    <w:rsid w:val="002437A0"/>
    <w:rsid w:val="002562C6"/>
    <w:rsid w:val="00263EFD"/>
    <w:rsid w:val="0027323D"/>
    <w:rsid w:val="002854A0"/>
    <w:rsid w:val="002B1D5A"/>
    <w:rsid w:val="002C26F5"/>
    <w:rsid w:val="002F532C"/>
    <w:rsid w:val="00305369"/>
    <w:rsid w:val="0032521C"/>
    <w:rsid w:val="00341522"/>
    <w:rsid w:val="00341859"/>
    <w:rsid w:val="003D67F5"/>
    <w:rsid w:val="003E1648"/>
    <w:rsid w:val="00426F2B"/>
    <w:rsid w:val="00456A88"/>
    <w:rsid w:val="004716CB"/>
    <w:rsid w:val="0047555F"/>
    <w:rsid w:val="004B3DDE"/>
    <w:rsid w:val="00501B08"/>
    <w:rsid w:val="00517937"/>
    <w:rsid w:val="0052056F"/>
    <w:rsid w:val="005217EC"/>
    <w:rsid w:val="00561D4A"/>
    <w:rsid w:val="005708B0"/>
    <w:rsid w:val="00587151"/>
    <w:rsid w:val="00587F23"/>
    <w:rsid w:val="005C2AE8"/>
    <w:rsid w:val="005D2419"/>
    <w:rsid w:val="005E7ED2"/>
    <w:rsid w:val="00661EB8"/>
    <w:rsid w:val="006A23E1"/>
    <w:rsid w:val="006A2D0C"/>
    <w:rsid w:val="006B6D74"/>
    <w:rsid w:val="006C0E63"/>
    <w:rsid w:val="006D16C2"/>
    <w:rsid w:val="006D5F98"/>
    <w:rsid w:val="00710615"/>
    <w:rsid w:val="00726404"/>
    <w:rsid w:val="007351CE"/>
    <w:rsid w:val="007454FB"/>
    <w:rsid w:val="007873D7"/>
    <w:rsid w:val="007F2B92"/>
    <w:rsid w:val="008315C4"/>
    <w:rsid w:val="00836606"/>
    <w:rsid w:val="00867C38"/>
    <w:rsid w:val="00877C9D"/>
    <w:rsid w:val="008E7B57"/>
    <w:rsid w:val="00937DEE"/>
    <w:rsid w:val="009430F1"/>
    <w:rsid w:val="009F6BC2"/>
    <w:rsid w:val="00A335EF"/>
    <w:rsid w:val="00A40C39"/>
    <w:rsid w:val="00A41D64"/>
    <w:rsid w:val="00A67184"/>
    <w:rsid w:val="00A9369E"/>
    <w:rsid w:val="00AA20A5"/>
    <w:rsid w:val="00AB1B3D"/>
    <w:rsid w:val="00AD18D8"/>
    <w:rsid w:val="00AE4159"/>
    <w:rsid w:val="00B01616"/>
    <w:rsid w:val="00B32F54"/>
    <w:rsid w:val="00B74ACB"/>
    <w:rsid w:val="00B809D7"/>
    <w:rsid w:val="00BA0753"/>
    <w:rsid w:val="00C14B1E"/>
    <w:rsid w:val="00C36A86"/>
    <w:rsid w:val="00CA4FDF"/>
    <w:rsid w:val="00CD460D"/>
    <w:rsid w:val="00CF0CDE"/>
    <w:rsid w:val="00CF619C"/>
    <w:rsid w:val="00D34DAA"/>
    <w:rsid w:val="00D42453"/>
    <w:rsid w:val="00D46C4F"/>
    <w:rsid w:val="00DD42BF"/>
    <w:rsid w:val="00DF4F6B"/>
    <w:rsid w:val="00DF5E5D"/>
    <w:rsid w:val="00DF7424"/>
    <w:rsid w:val="00DF75EF"/>
    <w:rsid w:val="00E270DF"/>
    <w:rsid w:val="00EA3F99"/>
    <w:rsid w:val="00ED40AD"/>
    <w:rsid w:val="00EE4078"/>
    <w:rsid w:val="00EE6222"/>
    <w:rsid w:val="00F2095F"/>
    <w:rsid w:val="00F827AD"/>
    <w:rsid w:val="00FA4542"/>
    <w:rsid w:val="00FC2052"/>
    <w:rsid w:val="00FE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CB28DE"/>
  <w15:chartTrackingRefBased/>
  <w15:docId w15:val="{BAA5744F-D7B3-42C4-89BE-A2493876D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qFormat/>
    <w:rsid w:val="00DF5E5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A4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FA45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2Zchn">
    <w:name w:val="Überschrift 2 Zchn"/>
    <w:basedOn w:val="Absatz-Standardschriftart"/>
    <w:link w:val="berschrift2"/>
    <w:rsid w:val="00DF5E5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customStyle="1" w:styleId="Tabellenraster1">
    <w:name w:val="Tabellenraster1"/>
    <w:basedOn w:val="NormaleTabelle"/>
    <w:next w:val="Tabellenraster"/>
    <w:uiPriority w:val="59"/>
    <w:rsid w:val="00DF5E5D"/>
    <w:pPr>
      <w:spacing w:beforeAutospacing="1" w:after="0" w:afterAutospacing="1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DF5E5D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fzeileZchn">
    <w:name w:val="Kopfzeile Zchn"/>
    <w:basedOn w:val="Absatz-Standardschriftart"/>
    <w:link w:val="Kopfzeile"/>
    <w:rsid w:val="00DF5E5D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Listenabsatz">
    <w:name w:val="List Paragraph"/>
    <w:basedOn w:val="Standard"/>
    <w:uiPriority w:val="34"/>
    <w:qFormat/>
    <w:rsid w:val="0009656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7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7F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4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Faude</dc:creator>
  <cp:keywords/>
  <dc:description/>
  <cp:lastModifiedBy>Oliver Faude</cp:lastModifiedBy>
  <cp:revision>2</cp:revision>
  <cp:lastPrinted>2017-07-12T12:30:00Z</cp:lastPrinted>
  <dcterms:created xsi:type="dcterms:W3CDTF">2017-10-04T13:47:00Z</dcterms:created>
  <dcterms:modified xsi:type="dcterms:W3CDTF">2017-10-04T13:47:00Z</dcterms:modified>
</cp:coreProperties>
</file>